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356"/>
        <w:tblW w:w="9493" w:type="dxa"/>
        <w:tblLook w:val="04A0" w:firstRow="1" w:lastRow="0" w:firstColumn="1" w:lastColumn="0" w:noHBand="0" w:noVBand="1"/>
      </w:tblPr>
      <w:tblGrid>
        <w:gridCol w:w="4106"/>
        <w:gridCol w:w="2126"/>
        <w:gridCol w:w="1985"/>
        <w:gridCol w:w="1276"/>
      </w:tblGrid>
      <w:tr w:rsidR="00DF7F1E" w:rsidRPr="00EA6FF6" w:rsidTr="00DF7F1E">
        <w:tc>
          <w:tcPr>
            <w:tcW w:w="4106" w:type="dxa"/>
          </w:tcPr>
          <w:p w:rsidR="00DF7F1E" w:rsidRPr="00464AE7" w:rsidRDefault="00464AE7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Pr="00464AE7">
              <w:rPr>
                <w:rFonts w:ascii="Times New Roman" w:hAnsi="Times New Roman" w:cs="Times New Roman"/>
                <w:b/>
                <w:sz w:val="24"/>
                <w:szCs w:val="24"/>
              </w:rPr>
              <w:t>, n(%)</w:t>
            </w:r>
          </w:p>
        </w:tc>
        <w:tc>
          <w:tcPr>
            <w:tcW w:w="2126" w:type="dxa"/>
          </w:tcPr>
          <w:p w:rsidR="00DF7F1E" w:rsidRPr="00EA6FF6" w:rsidRDefault="00DF7F1E" w:rsidP="00464A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P</w:t>
            </w:r>
          </w:p>
          <w:p w:rsidR="00DF7F1E" w:rsidRPr="00EA6FF6" w:rsidRDefault="00DF7F1E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</w:t>
            </w:r>
          </w:p>
        </w:tc>
        <w:tc>
          <w:tcPr>
            <w:tcW w:w="1985" w:type="dxa"/>
          </w:tcPr>
          <w:p w:rsidR="00DF7F1E" w:rsidRPr="00EA6FF6" w:rsidRDefault="00DF7F1E" w:rsidP="00464A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</w:t>
            </w:r>
          </w:p>
          <w:p w:rsidR="00DF7F1E" w:rsidRPr="00EA6FF6" w:rsidRDefault="00DF7F1E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276" w:type="dxa"/>
          </w:tcPr>
          <w:p w:rsidR="00DF7F1E" w:rsidRPr="00EA6FF6" w:rsidRDefault="00DF7F1E" w:rsidP="00464A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F7F1E" w:rsidRPr="00EA6FF6" w:rsidTr="00DF7F1E">
        <w:tc>
          <w:tcPr>
            <w:tcW w:w="4106" w:type="dxa"/>
          </w:tcPr>
          <w:p w:rsidR="00DF7F1E" w:rsidRPr="00EA6FF6" w:rsidRDefault="00464AE7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A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rapeu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ticoagulation </w:t>
            </w:r>
          </w:p>
        </w:tc>
        <w:tc>
          <w:tcPr>
            <w:tcW w:w="2126" w:type="dxa"/>
          </w:tcPr>
          <w:p w:rsidR="00DF7F1E" w:rsidRPr="00EA6FF6" w:rsidRDefault="00464AE7" w:rsidP="00464AE7">
            <w:pPr>
              <w:tabs>
                <w:tab w:val="center" w:pos="95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1)</w:t>
            </w:r>
          </w:p>
        </w:tc>
        <w:tc>
          <w:tcPr>
            <w:tcW w:w="1985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00)</w:t>
            </w:r>
          </w:p>
        </w:tc>
        <w:tc>
          <w:tcPr>
            <w:tcW w:w="127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AE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4140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4AE7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DF7F1E" w:rsidRPr="00EA6FF6" w:rsidTr="00DF7F1E">
        <w:tc>
          <w:tcPr>
            <w:tcW w:w="4106" w:type="dxa"/>
          </w:tcPr>
          <w:p w:rsidR="00464AE7" w:rsidRPr="00EA6FF6" w:rsidRDefault="00464AE7" w:rsidP="00DF7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xamethasone/ </w:t>
            </w:r>
            <w:r w:rsidRPr="00464A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prednisolone</w:t>
            </w:r>
          </w:p>
        </w:tc>
        <w:tc>
          <w:tcPr>
            <w:tcW w:w="212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85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27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64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1</w:t>
            </w:r>
          </w:p>
        </w:tc>
      </w:tr>
      <w:tr w:rsidR="00DF7F1E" w:rsidRPr="00EA6FF6" w:rsidTr="00DF7F1E">
        <w:tc>
          <w:tcPr>
            <w:tcW w:w="4106" w:type="dxa"/>
          </w:tcPr>
          <w:p w:rsidR="00DF7F1E" w:rsidRPr="00EA6FF6" w:rsidRDefault="00464AE7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212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00)</w:t>
            </w:r>
          </w:p>
        </w:tc>
        <w:tc>
          <w:tcPr>
            <w:tcW w:w="1985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2)</w:t>
            </w:r>
          </w:p>
        </w:tc>
        <w:tc>
          <w:tcPr>
            <w:tcW w:w="127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64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1</w:t>
            </w:r>
          </w:p>
        </w:tc>
      </w:tr>
      <w:tr w:rsidR="00DF7F1E" w:rsidRPr="009F23D9" w:rsidTr="00DF7F1E">
        <w:tc>
          <w:tcPr>
            <w:tcW w:w="4106" w:type="dxa"/>
          </w:tcPr>
          <w:p w:rsidR="00DF7F1E" w:rsidRPr="00EA6FF6" w:rsidRDefault="00464AE7" w:rsidP="00DF7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cilizumab</w:t>
            </w:r>
          </w:p>
        </w:tc>
        <w:tc>
          <w:tcPr>
            <w:tcW w:w="212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85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2)</w:t>
            </w:r>
          </w:p>
        </w:tc>
        <w:tc>
          <w:tcPr>
            <w:tcW w:w="1276" w:type="dxa"/>
          </w:tcPr>
          <w:p w:rsidR="00464AE7" w:rsidRPr="00EA6FF6" w:rsidRDefault="001E0B50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DF7F1E" w:rsidRPr="00EA6FF6" w:rsidTr="00464AE7">
        <w:trPr>
          <w:trHeight w:val="70"/>
        </w:trPr>
        <w:tc>
          <w:tcPr>
            <w:tcW w:w="4106" w:type="dxa"/>
          </w:tcPr>
          <w:p w:rsidR="00DF7F1E" w:rsidRPr="00EA6FF6" w:rsidRDefault="00464AE7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valescent plasma</w:t>
            </w:r>
          </w:p>
        </w:tc>
        <w:tc>
          <w:tcPr>
            <w:tcW w:w="2126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1985" w:type="dxa"/>
          </w:tcPr>
          <w:p w:rsidR="00DF7F1E" w:rsidRPr="00EA6FF6" w:rsidRDefault="00464AE7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276" w:type="dxa"/>
          </w:tcPr>
          <w:p w:rsidR="00464AE7" w:rsidRPr="00EA6FF6" w:rsidRDefault="001E0B50" w:rsidP="00464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4140C9" w:rsidRPr="00EA6FF6" w:rsidTr="00464AE7">
        <w:trPr>
          <w:trHeight w:val="70"/>
        </w:trPr>
        <w:tc>
          <w:tcPr>
            <w:tcW w:w="4106" w:type="dxa"/>
          </w:tcPr>
          <w:p w:rsidR="004140C9" w:rsidRPr="004140C9" w:rsidRDefault="004140C9" w:rsidP="00414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2126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1985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1.9)</w:t>
            </w:r>
          </w:p>
        </w:tc>
        <w:tc>
          <w:tcPr>
            <w:tcW w:w="1276" w:type="dxa"/>
          </w:tcPr>
          <w:p w:rsidR="004140C9" w:rsidRPr="004140C9" w:rsidRDefault="001E0B50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4140C9" w:rsidRPr="00EA6FF6" w:rsidTr="00464AE7">
        <w:trPr>
          <w:trHeight w:val="70"/>
        </w:trPr>
        <w:tc>
          <w:tcPr>
            <w:tcW w:w="4106" w:type="dxa"/>
          </w:tcPr>
          <w:p w:rsidR="004140C9" w:rsidRPr="004140C9" w:rsidRDefault="004140C9" w:rsidP="00414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E-2 inhibitors</w:t>
            </w:r>
          </w:p>
        </w:tc>
        <w:tc>
          <w:tcPr>
            <w:tcW w:w="2126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7.3)</w:t>
            </w:r>
          </w:p>
        </w:tc>
        <w:tc>
          <w:tcPr>
            <w:tcW w:w="1985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8.1)</w:t>
            </w:r>
          </w:p>
        </w:tc>
        <w:tc>
          <w:tcPr>
            <w:tcW w:w="1276" w:type="dxa"/>
          </w:tcPr>
          <w:p w:rsidR="004140C9" w:rsidRPr="004140C9" w:rsidRDefault="001E0B50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4140C9" w:rsidRPr="00EA6FF6" w:rsidTr="00464AE7">
        <w:trPr>
          <w:trHeight w:val="70"/>
        </w:trPr>
        <w:tc>
          <w:tcPr>
            <w:tcW w:w="4106" w:type="dxa"/>
          </w:tcPr>
          <w:p w:rsidR="004140C9" w:rsidRPr="004140C9" w:rsidRDefault="004140C9" w:rsidP="004140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-blockers</w:t>
            </w:r>
          </w:p>
        </w:tc>
        <w:tc>
          <w:tcPr>
            <w:tcW w:w="2126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.4)</w:t>
            </w:r>
          </w:p>
        </w:tc>
        <w:tc>
          <w:tcPr>
            <w:tcW w:w="1985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5)</w:t>
            </w:r>
          </w:p>
        </w:tc>
        <w:tc>
          <w:tcPr>
            <w:tcW w:w="1276" w:type="dxa"/>
          </w:tcPr>
          <w:p w:rsidR="004140C9" w:rsidRPr="004140C9" w:rsidRDefault="004140C9" w:rsidP="004140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E43652" w:rsidRDefault="009704E6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dditional file 2: </w:t>
      </w:r>
      <w:r w:rsidR="00464AE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F92D06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="001A3E98" w:rsidRPr="00DF7F1E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464AE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Medication at admission</w:t>
      </w:r>
    </w:p>
    <w:p w:rsidR="00DF7F1E" w:rsidRDefault="00DF7F1E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bookmarkEnd w:id="0"/>
    <w:p w:rsidR="00DF7F1E" w:rsidRPr="00DF7F1E" w:rsidRDefault="00DF7F1E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DF7F1E" w:rsidRPr="00DF7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E98"/>
    <w:rsid w:val="001A3E98"/>
    <w:rsid w:val="001E0B50"/>
    <w:rsid w:val="00352333"/>
    <w:rsid w:val="00393310"/>
    <w:rsid w:val="004140C9"/>
    <w:rsid w:val="00464AE7"/>
    <w:rsid w:val="009704E6"/>
    <w:rsid w:val="009F23D9"/>
    <w:rsid w:val="00DF7F1E"/>
    <w:rsid w:val="00E43652"/>
    <w:rsid w:val="00EA6FF6"/>
    <w:rsid w:val="00F9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1960B-9807-4ADE-AF6F-D6954258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3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FRE Jeremie</dc:creator>
  <cp:keywords/>
  <dc:description/>
  <cp:lastModifiedBy>Soma Lakshmi</cp:lastModifiedBy>
  <cp:revision>7</cp:revision>
  <dcterms:created xsi:type="dcterms:W3CDTF">2022-03-03T10:11:00Z</dcterms:created>
  <dcterms:modified xsi:type="dcterms:W3CDTF">2022-06-03T11:49:00Z</dcterms:modified>
</cp:coreProperties>
</file>